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A39943" w14:textId="77F660E5" w:rsidR="00CD3498" w:rsidRPr="00CD3498" w:rsidRDefault="00CD3498" w:rsidP="00CD3498">
      <w:pPr>
        <w:rPr>
          <w:b/>
          <w:bCs/>
          <w:caps/>
          <w:sz w:val="32"/>
          <w:szCs w:val="32"/>
        </w:rPr>
      </w:pPr>
      <w:r w:rsidRPr="00CD3498">
        <w:rPr>
          <w:b/>
          <w:bCs/>
          <w:caps/>
          <w:sz w:val="32"/>
          <w:szCs w:val="32"/>
        </w:rPr>
        <w:t xml:space="preserve">Genomics advances the study of inbreeding depressioN in the wild </w:t>
      </w:r>
    </w:p>
    <w:p w14:paraId="5F5764D2" w14:textId="77777777" w:rsidR="00CD3498" w:rsidRDefault="00CD3498" w:rsidP="00CD3498"/>
    <w:p w14:paraId="0E3B6673" w14:textId="06E77168" w:rsidR="00CD3498" w:rsidRPr="00A3032E" w:rsidRDefault="00CD3498" w:rsidP="00CD3498">
      <w:pPr>
        <w:rPr>
          <w:vertAlign w:val="superscript"/>
        </w:rPr>
      </w:pPr>
      <w:r w:rsidRPr="00A3032E">
        <w:t xml:space="preserve">Marty Kardos, Helen </w:t>
      </w:r>
      <w:proofErr w:type="spellStart"/>
      <w:r w:rsidRPr="00A3032E">
        <w:t>R.Taylor</w:t>
      </w:r>
      <w:proofErr w:type="spellEnd"/>
      <w:r w:rsidRPr="00A3032E">
        <w:t xml:space="preserve">, Hans </w:t>
      </w:r>
      <w:proofErr w:type="spellStart"/>
      <w:r w:rsidRPr="00A3032E">
        <w:t>Ellegren</w:t>
      </w:r>
      <w:proofErr w:type="spellEnd"/>
      <w:r w:rsidRPr="00A3032E">
        <w:t xml:space="preserve">, Gordon </w:t>
      </w:r>
      <w:proofErr w:type="spellStart"/>
      <w:r w:rsidRPr="00A3032E">
        <w:t>Luikart</w:t>
      </w:r>
      <w:proofErr w:type="spellEnd"/>
      <w:r w:rsidRPr="00A3032E">
        <w:t xml:space="preserve">, Fred W. </w:t>
      </w:r>
      <w:proofErr w:type="spellStart"/>
      <w:r w:rsidRPr="00A3032E">
        <w:t>Allendorf</w:t>
      </w:r>
      <w:proofErr w:type="spellEnd"/>
    </w:p>
    <w:p w14:paraId="28649FEB" w14:textId="77777777" w:rsidR="00CD3498" w:rsidRDefault="00CD3498" w:rsidP="00CD3498">
      <w:pPr>
        <w:rPr>
          <w:b/>
          <w:sz w:val="28"/>
          <w:szCs w:val="28"/>
        </w:rPr>
      </w:pPr>
    </w:p>
    <w:p w14:paraId="3C215163" w14:textId="33D3E9C1" w:rsidR="00450CCB" w:rsidRPr="00CD3498" w:rsidRDefault="00A672DA" w:rsidP="00CD3498">
      <w:pPr>
        <w:rPr>
          <w:b/>
          <w:sz w:val="28"/>
          <w:szCs w:val="28"/>
        </w:rPr>
      </w:pPr>
      <w:r w:rsidRPr="00CD3498">
        <w:rPr>
          <w:b/>
          <w:sz w:val="28"/>
          <w:szCs w:val="28"/>
        </w:rPr>
        <w:t>Supplementary</w:t>
      </w:r>
      <w:r w:rsidR="000C739A" w:rsidRPr="00CD3498">
        <w:rPr>
          <w:b/>
          <w:sz w:val="28"/>
          <w:szCs w:val="28"/>
        </w:rPr>
        <w:t xml:space="preserve"> </w:t>
      </w:r>
      <w:r w:rsidR="001371A2" w:rsidRPr="00CD3498">
        <w:rPr>
          <w:b/>
          <w:sz w:val="28"/>
          <w:szCs w:val="28"/>
        </w:rPr>
        <w:t>Materials</w:t>
      </w:r>
    </w:p>
    <w:p w14:paraId="25471B15" w14:textId="77777777" w:rsidR="000C739A" w:rsidRPr="00CD3498" w:rsidRDefault="000C739A" w:rsidP="00CD3498">
      <w:pPr>
        <w:rPr>
          <w:b/>
          <w:sz w:val="28"/>
          <w:szCs w:val="28"/>
        </w:rPr>
      </w:pPr>
    </w:p>
    <w:p w14:paraId="33E6B106" w14:textId="34220D18" w:rsidR="000C739A" w:rsidRPr="00CD3498" w:rsidRDefault="000C739A" w:rsidP="00CD3498">
      <w:pPr>
        <w:rPr>
          <w:b/>
        </w:rPr>
      </w:pPr>
      <w:r w:rsidRPr="00CD3498">
        <w:rPr>
          <w:b/>
        </w:rPr>
        <w:t>Inbreeding simulations</w:t>
      </w:r>
    </w:p>
    <w:p w14:paraId="653C269E" w14:textId="77777777" w:rsidR="00B93D7B" w:rsidRDefault="00B93D7B"/>
    <w:p w14:paraId="4FA26B91" w14:textId="44A472E0" w:rsidR="00B93D7B" w:rsidRDefault="00B93D7B">
      <w:r>
        <w:t xml:space="preserve">We used a </w:t>
      </w:r>
      <w:r w:rsidR="00175F53">
        <w:t>modified version the simulation script</w:t>
      </w:r>
      <w:r>
        <w:t xml:space="preserve"> of </w:t>
      </w:r>
      <w:r w:rsidR="007B48EA">
        <w:fldChar w:fldCharType="begin"/>
      </w:r>
      <w:r w:rsidR="007B48EA">
        <w:instrText xml:space="preserve"> ADDIN EN.CITE &lt;EndNote&gt;&lt;Cite ExcludeAuth="1" ExcludeYear="1"&gt;&lt;Author&gt;Kardos&lt;/Author&gt;&lt;Year&gt;2015&lt;/Year&gt;&lt;RecNum&gt;1651&lt;/RecNum&gt;&lt;record&gt;&lt;rec-number&gt;1651&lt;/rec-number&gt;&lt;foreign-keys&gt;&lt;key app="EN" db-id="svaaw2swd2zrxzew0t75sr0dzx29fvzt0tpv" timestamp="1434446862"&gt;1651&lt;/key&gt;&lt;/foreign-keys&gt;&lt;ref-type name="Journal Article"&gt;17&lt;/ref-type&gt;&lt;contributors&gt;&lt;authors&gt;&lt;author&gt;Kardos, M.&lt;/author&gt;&lt;author&gt;Luikart, G.&lt;/author&gt;&lt;author&gt;Allendorf, F. W.&lt;/author&gt;&lt;/authors&gt;&lt;/contributors&gt;&lt;titles&gt;&lt;title&gt;Measuring individual inbreeding in the age of genomics: marker-based measures are better than pedigrees&lt;/title&gt;&lt;secondary-title&gt;Heredity&lt;/secondary-title&gt;&lt;/titles&gt;&lt;periodical&gt;&lt;full-title&gt;Heredity&lt;/full-title&gt;&lt;/periodical&gt;&lt;pages&gt;63-72&lt;/pages&gt;&lt;volume&gt;115&lt;/volume&gt;&lt;number&gt;1&lt;/number&gt;&lt;dates&gt;&lt;year&gt;2015&lt;/year&gt;&lt;pub-dates&gt;&lt;date&gt;07//print&lt;/date&gt;&lt;/pub-dates&gt;&lt;/dates&gt;&lt;publisher&gt;The Genetics Society&lt;/publisher&gt;&lt;isbn&gt;0018-067X&lt;/isbn&gt;&lt;work-type&gt;Original Article&lt;/work-type&gt;&lt;urls&gt;&lt;related-urls&gt;&lt;url&gt;http://dx.doi.org/10.1038/hdy.2015.17&lt;/url&gt;&lt;/related-urls&gt;&lt;/urls&gt;&lt;electronic-resource-num&gt;10.1038/hdy.2015.17&lt;/electronic-resource-num&gt;&lt;/record&gt;&lt;/Cite&gt;&lt;/EndNote&gt;</w:instrText>
      </w:r>
      <w:r w:rsidR="007B48EA">
        <w:fldChar w:fldCharType="end"/>
      </w:r>
      <w:r>
        <w:t>Kardos et al. (2015) to generate the data shown in Figure</w:t>
      </w:r>
      <w:r w:rsidR="00B80ABF">
        <w:t>s</w:t>
      </w:r>
      <w:r>
        <w:t xml:space="preserve"> 1</w:t>
      </w:r>
      <w:r w:rsidR="003516A9">
        <w:t xml:space="preserve">, </w:t>
      </w:r>
      <w:r w:rsidR="00B80ABF">
        <w:t>2</w:t>
      </w:r>
      <w:r w:rsidR="003516A9">
        <w:t>, and 3</w:t>
      </w:r>
      <w:r>
        <w:t xml:space="preserve">. </w:t>
      </w:r>
      <w:r w:rsidR="00175F53">
        <w:t>All simulati</w:t>
      </w:r>
      <w:r w:rsidR="00B25CCF">
        <w:t>ons were done in R version 3.2.1</w:t>
      </w:r>
      <w:r w:rsidR="00175F53">
        <w:t xml:space="preserve"> (R Core </w:t>
      </w:r>
      <w:bookmarkStart w:id="0" w:name="_GoBack"/>
      <w:bookmarkEnd w:id="0"/>
      <w:r w:rsidR="00175F53">
        <w:t xml:space="preserve">Team 2015). </w:t>
      </w:r>
    </w:p>
    <w:p w14:paraId="2505704B" w14:textId="77777777" w:rsidR="00B93D7B" w:rsidRDefault="00B93D7B"/>
    <w:p w14:paraId="5CB1C62F" w14:textId="77777777" w:rsidR="00B93D7B" w:rsidRPr="00587CDD" w:rsidRDefault="00B93D7B">
      <w:pPr>
        <w:rPr>
          <w:b/>
          <w:i/>
        </w:rPr>
      </w:pPr>
      <w:r w:rsidRPr="00587CDD">
        <w:rPr>
          <w:b/>
          <w:i/>
        </w:rPr>
        <w:t>Simulation for Figure 1a</w:t>
      </w:r>
      <w:r w:rsidR="007B48EA" w:rsidRPr="00587CDD">
        <w:rPr>
          <w:b/>
          <w:i/>
        </w:rPr>
        <w:t xml:space="preserve"> and 1b</w:t>
      </w:r>
    </w:p>
    <w:p w14:paraId="2B0CEA38" w14:textId="77777777" w:rsidR="00B93D7B" w:rsidRDefault="00B93D7B">
      <w:pPr>
        <w:rPr>
          <w:b/>
        </w:rPr>
      </w:pPr>
    </w:p>
    <w:p w14:paraId="29822476" w14:textId="0092CF6D" w:rsidR="00ED72D7" w:rsidRPr="00B93D7B" w:rsidRDefault="00B93D7B">
      <w:r>
        <w:t>For Figure 1a</w:t>
      </w:r>
      <w:r w:rsidR="00ED72D7">
        <w:t xml:space="preserve"> and 1b</w:t>
      </w:r>
      <w:r>
        <w:t>, we simulated the simple pedigree structure shown, with the founders (i.e. the grandparents) each having two unique copies of a single chromosome (15</w:t>
      </w:r>
      <w:r w:rsidR="008D7BB8">
        <w:t xml:space="preserve">0 Mb, 180 </w:t>
      </w:r>
      <w:proofErr w:type="spellStart"/>
      <w:r w:rsidR="008D7BB8">
        <w:t>cM</w:t>
      </w:r>
      <w:proofErr w:type="spellEnd"/>
      <w:r w:rsidR="008D7BB8">
        <w:t>). The</w:t>
      </w:r>
      <w:r>
        <w:t xml:space="preserve"> mo</w:t>
      </w:r>
      <w:r w:rsidR="008D7BB8">
        <w:t>del follows Fisher’s theory of j</w:t>
      </w:r>
      <w:r>
        <w:t xml:space="preserve">unctions </w:t>
      </w:r>
      <w:r>
        <w:fldChar w:fldCharType="begin"/>
      </w:r>
      <w:r>
        <w:instrText xml:space="preserve"> ADDIN EN.CITE &lt;EndNote&gt;&lt;Cite&gt;&lt;Author&gt;Fisher&lt;/Author&gt;&lt;Year&gt;1965&lt;/Year&gt;&lt;RecNum&gt;1504&lt;/RecNum&gt;&lt;DisplayText&gt;(Fisher 1965)&lt;/DisplayText&gt;&lt;record&gt;&lt;rec-number&gt;1504&lt;/rec-number&gt;&lt;foreign-keys&gt;&lt;key app="EN" db-id="svaaw2swd2zrxzew0t75sr0dzx29fvzt0tpv" timestamp="1425979380"&gt;1504&lt;/key&gt;&lt;/foreign-keys&gt;&lt;ref-type name="Journal Article"&gt;17&lt;/ref-type&gt;&lt;contributors&gt;&lt;authors&gt;&lt;author&gt;Fisher, Ronald Aylmer&lt;/author&gt;&lt;/authors&gt;&lt;/contributors&gt;&lt;titles&gt;&lt;title&gt;The theory of inbreeding&lt;/title&gt;&lt;secondary-title&gt;The theory of inbreeding.&lt;/secondary-title&gt;&lt;/titles&gt;&lt;periodical&gt;&lt;full-title&gt;The theory of inbreeding.&lt;/full-title&gt;&lt;/periodical&gt;&lt;number&gt;2nd ed&lt;/number&gt;&lt;dates&gt;&lt;year&gt;1965&lt;/year&gt;&lt;/dates&gt;&lt;publisher&gt;Edinburgh and London: Oliver &amp;amp; Boyd Ltd.&lt;/publisher&gt;&lt;urls&gt;&lt;/urls&gt;&lt;/record&gt;&lt;/Cite&gt;&lt;/EndNote&gt;</w:instrText>
      </w:r>
      <w:r>
        <w:fldChar w:fldCharType="separate"/>
      </w:r>
      <w:r>
        <w:rPr>
          <w:noProof/>
        </w:rPr>
        <w:t>(Fisher 1965)</w:t>
      </w:r>
      <w:r>
        <w:fldChar w:fldCharType="end"/>
      </w:r>
      <w:r w:rsidR="00ED72D7">
        <w:t>. T</w:t>
      </w:r>
      <w:r>
        <w:t>h</w:t>
      </w:r>
      <w:r w:rsidR="00ED72D7">
        <w:t>e number of crossovers along a</w:t>
      </w:r>
      <w:r>
        <w:t xml:space="preserve"> chromosome </w:t>
      </w:r>
      <w:r w:rsidR="00ED72D7">
        <w:t xml:space="preserve">during Meiosis is drawn </w:t>
      </w:r>
      <w:r w:rsidR="003516A9">
        <w:t>at random</w:t>
      </w:r>
      <w:r w:rsidR="00ED72D7">
        <w:t xml:space="preserve"> from a Poisson distribution with </w:t>
      </w:r>
      <w:r>
        <w:t>mean a</w:t>
      </w:r>
      <w:r w:rsidR="00ED72D7">
        <w:t xml:space="preserve">nd variance equal to the chromosome length (180 </w:t>
      </w:r>
      <w:proofErr w:type="spellStart"/>
      <w:r w:rsidR="00ED72D7">
        <w:t>cM</w:t>
      </w:r>
      <w:proofErr w:type="spellEnd"/>
      <w:r w:rsidR="00ED72D7">
        <w:t>) divided by 100. The location of each crossover was determined by randomly selecting a map position along the chromosome</w:t>
      </w:r>
      <w:r w:rsidR="00643DA8">
        <w:t xml:space="preserve"> (i.e., we assume no crossover interference)</w:t>
      </w:r>
      <w:r w:rsidR="00ED72D7">
        <w:t xml:space="preserve">. We simulated 25,000 single nucleotide polymorphisms along the chromosome (mean expected heterozygosity = 0.3), and used these to construct Figure 1b. </w:t>
      </w:r>
    </w:p>
    <w:p w14:paraId="00BD8C9A" w14:textId="77777777" w:rsidR="00B93D7B" w:rsidRDefault="00B93D7B"/>
    <w:p w14:paraId="02C7993C" w14:textId="52301B18" w:rsidR="00B93D7B" w:rsidRPr="00587CDD" w:rsidRDefault="007B48EA">
      <w:pPr>
        <w:rPr>
          <w:b/>
          <w:i/>
        </w:rPr>
      </w:pPr>
      <w:r w:rsidRPr="00587CDD">
        <w:rPr>
          <w:b/>
          <w:i/>
        </w:rPr>
        <w:t>Simu</w:t>
      </w:r>
      <w:r w:rsidR="00ED72D7" w:rsidRPr="00587CDD">
        <w:rPr>
          <w:b/>
          <w:i/>
        </w:rPr>
        <w:t>l</w:t>
      </w:r>
      <w:r w:rsidRPr="00587CDD">
        <w:rPr>
          <w:b/>
          <w:i/>
        </w:rPr>
        <w:t>a</w:t>
      </w:r>
      <w:r w:rsidR="00ED72D7" w:rsidRPr="00587CDD">
        <w:rPr>
          <w:b/>
          <w:i/>
        </w:rPr>
        <w:t>tions for Figure</w:t>
      </w:r>
      <w:r w:rsidR="00ED72D7" w:rsidRPr="00587CDD">
        <w:rPr>
          <w:b/>
        </w:rPr>
        <w:t xml:space="preserve"> </w:t>
      </w:r>
      <w:r w:rsidR="00587CDD" w:rsidRPr="00587CDD">
        <w:rPr>
          <w:b/>
          <w:i/>
        </w:rPr>
        <w:t>2</w:t>
      </w:r>
    </w:p>
    <w:p w14:paraId="3E4E497F" w14:textId="77777777" w:rsidR="00ED72D7" w:rsidRDefault="00ED72D7">
      <w:pPr>
        <w:rPr>
          <w:b/>
        </w:rPr>
      </w:pPr>
    </w:p>
    <w:p w14:paraId="5C66630A" w14:textId="1ADD7C6E" w:rsidR="00ED72D7" w:rsidRDefault="00B80ABF">
      <w:r>
        <w:t>For Figure 2, w</w:t>
      </w:r>
      <w:r w:rsidR="00ED72D7">
        <w:t xml:space="preserve">e simulated three different pedigree structures designed to </w:t>
      </w:r>
      <w:r w:rsidR="00FA04A7">
        <w:t>generate IBD chromosome segments orig</w:t>
      </w:r>
      <w:r w:rsidR="003516A9">
        <w:t>inating from ancestors 2, 5, or</w:t>
      </w:r>
      <w:r w:rsidR="00FA04A7">
        <w:t xml:space="preserve"> 10 generations back from the end of the simulation</w:t>
      </w:r>
      <w:r w:rsidR="00040C53">
        <w:t xml:space="preserve">. </w:t>
      </w:r>
      <w:r w:rsidR="00841E22">
        <w:t xml:space="preserve">The pedigree structures for the simulations with common ancestors two and five generations back are shown in Figure S1 below. </w:t>
      </w:r>
      <w:r w:rsidR="00FA04A7">
        <w:t xml:space="preserve"> </w:t>
      </w:r>
      <w:r w:rsidR="003516A9">
        <w:t>To simulate</w:t>
      </w:r>
      <w:r>
        <w:t xml:space="preserve"> common ancestors 10 generations back</w:t>
      </w:r>
      <w:r w:rsidR="003516A9">
        <w:t>,</w:t>
      </w:r>
      <w:r>
        <w:t xml:space="preserve"> we extended the pedigree on the right below (common ancestor 5 generations back) to include 5 additional ancestral generations.</w:t>
      </w:r>
      <w:r w:rsidR="000D3234">
        <w:t xml:space="preserve"> The simulated individuals had</w:t>
      </w:r>
      <w:r w:rsidR="00040C53">
        <w:t xml:space="preserve"> ten 150 </w:t>
      </w:r>
      <w:proofErr w:type="gramStart"/>
      <w:r w:rsidR="00040C53">
        <w:t>Mb</w:t>
      </w:r>
      <w:proofErr w:type="gramEnd"/>
      <w:r w:rsidR="000D3234">
        <w:t xml:space="preserve">, 180 </w:t>
      </w:r>
      <w:proofErr w:type="spellStart"/>
      <w:r w:rsidR="000D3234">
        <w:t>cM</w:t>
      </w:r>
      <w:proofErr w:type="spellEnd"/>
      <w:r w:rsidR="00040C53">
        <w:t xml:space="preserve"> </w:t>
      </w:r>
      <w:r w:rsidR="000D3234">
        <w:t>chromosomes.</w:t>
      </w:r>
      <w:r w:rsidR="00040C53">
        <w:t xml:space="preserve"> </w:t>
      </w:r>
    </w:p>
    <w:p w14:paraId="5EF25651" w14:textId="77777777" w:rsidR="00FA04A7" w:rsidRDefault="00FA04A7"/>
    <w:p w14:paraId="11E6398B" w14:textId="77777777" w:rsidR="00841E22" w:rsidRDefault="00841E22">
      <w:r>
        <w:rPr>
          <w:noProof/>
        </w:rPr>
        <w:lastRenderedPageBreak/>
        <w:drawing>
          <wp:inline distT="0" distB="0" distL="0" distR="0" wp14:anchorId="4A342345" wp14:editId="67B8AB0C">
            <wp:extent cx="3660169" cy="3691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62346" cy="3693371"/>
                    </a:xfrm>
                    <a:prstGeom prst="rect">
                      <a:avLst/>
                    </a:prstGeom>
                    <a:noFill/>
                    <a:ln>
                      <a:noFill/>
                    </a:ln>
                  </pic:spPr>
                </pic:pic>
              </a:graphicData>
            </a:graphic>
          </wp:inline>
        </w:drawing>
      </w:r>
    </w:p>
    <w:p w14:paraId="483A5459" w14:textId="4DB3F47A" w:rsidR="007B48EA" w:rsidRDefault="007B48EA" w:rsidP="007B48EA">
      <w:r w:rsidRPr="00841E22">
        <w:rPr>
          <w:b/>
        </w:rPr>
        <w:t>Figure S1.</w:t>
      </w:r>
      <w:r>
        <w:t xml:space="preserve"> Simulated pedigree structures. The pedigree structures for sim</w:t>
      </w:r>
      <w:r w:rsidR="003516A9">
        <w:t>ulations with common ancestors two</w:t>
      </w:r>
      <w:r>
        <w:t xml:space="preserve"> and </w:t>
      </w:r>
      <w:r w:rsidR="003516A9">
        <w:t xml:space="preserve">five </w:t>
      </w:r>
      <w:r>
        <w:t>generations back are shown on the left and right, respectively. Symbols filled with blue are immigrants who each had two unique co</w:t>
      </w:r>
      <w:r w:rsidR="003516A9">
        <w:t>pies of the simulated chromosomes</w:t>
      </w:r>
      <w:r>
        <w:t xml:space="preserve">. Black symbols represent residents (i.e. individuals whose parents are known). </w:t>
      </w:r>
      <w:r w:rsidR="005F3017">
        <w:t xml:space="preserve">Squares represent males, and circles represent females. Sex chromosomes were not simulated. </w:t>
      </w:r>
      <w:r>
        <w:t>Simulations with common ancestors 10 generations back were done by increasing the number of generations of mating between the residents and immigrants. At the end of each simulation repetition, we calculated and saved the length of each IBD chromosome segment in the individual at the bottom of the pedigree. We repeated the simulations until 1,000 IBD chromosome segments were measured; the distributions of t</w:t>
      </w:r>
      <w:r w:rsidR="00643DA8">
        <w:t>hese lengths are shown in Fig.</w:t>
      </w:r>
      <w:r>
        <w:t xml:space="preserve"> </w:t>
      </w:r>
      <w:r w:rsidR="00587CDD">
        <w:t>2</w:t>
      </w:r>
      <w:r>
        <w:t xml:space="preserve"> in the main text of the paper.</w:t>
      </w:r>
    </w:p>
    <w:p w14:paraId="00C2C5C9" w14:textId="77777777" w:rsidR="00B93D7B" w:rsidRDefault="00B93D7B"/>
    <w:p w14:paraId="084DFCCF" w14:textId="641D24DC" w:rsidR="00797836" w:rsidRPr="00587CDD" w:rsidRDefault="00E516ED">
      <w:pPr>
        <w:rPr>
          <w:b/>
          <w:i/>
        </w:rPr>
      </w:pPr>
      <w:r>
        <w:rPr>
          <w:b/>
          <w:i/>
        </w:rPr>
        <w:t>Simulations for Figure 3</w:t>
      </w:r>
    </w:p>
    <w:p w14:paraId="02C76CBA" w14:textId="77777777" w:rsidR="00797836" w:rsidRPr="00797836" w:rsidRDefault="00797836"/>
    <w:p w14:paraId="5C064166" w14:textId="68ACBF5F" w:rsidR="00797836" w:rsidRDefault="00643DA8">
      <w:r>
        <w:t>For Fig.</w:t>
      </w:r>
      <w:r w:rsidR="00B25CCF">
        <w:t xml:space="preserve"> </w:t>
      </w:r>
      <w:r w:rsidR="00E516ED">
        <w:t>3</w:t>
      </w:r>
      <w:r w:rsidR="00B25CCF">
        <w:t xml:space="preserve">, we simulated three populations with mean </w:t>
      </w:r>
      <w:r w:rsidR="00B25CCF" w:rsidRPr="00B25CCF">
        <w:rPr>
          <w:i/>
        </w:rPr>
        <w:t>F</w:t>
      </w:r>
      <w:r w:rsidR="000D3234">
        <w:t xml:space="preserve"> among individuals of 0.02, 0.25, and 0.5.</w:t>
      </w:r>
      <w:r w:rsidR="00B25CCF">
        <w:t xml:space="preserve"> The variance of</w:t>
      </w:r>
      <w:r w:rsidR="00B25CCF" w:rsidRPr="00B25CCF">
        <w:rPr>
          <w:i/>
        </w:rPr>
        <w:t xml:space="preserve"> F</w:t>
      </w:r>
      <w:r w:rsidR="00B25CCF">
        <w:t xml:space="preserve"> was 0.01 in each of the three simulated populations. The simulate</w:t>
      </w:r>
      <w:r>
        <w:t>d</w:t>
      </w:r>
      <w:r w:rsidR="00B25CCF">
        <w:t xml:space="preserve"> data were generated with the simulate_g2 function</w:t>
      </w:r>
      <w:r w:rsidR="000D3234">
        <w:t xml:space="preserve"> in </w:t>
      </w:r>
      <w:proofErr w:type="spellStart"/>
      <w:r w:rsidR="000D3234">
        <w:t>inbreedR</w:t>
      </w:r>
      <w:proofErr w:type="spellEnd"/>
      <w:r w:rsidR="000D3234">
        <w:t xml:space="preserve"> package for the </w:t>
      </w:r>
      <w:r w:rsidR="00B25CCF">
        <w:t>program R (</w:t>
      </w:r>
      <w:proofErr w:type="spellStart"/>
      <w:r w:rsidR="00E516ED">
        <w:t>Stoffel</w:t>
      </w:r>
      <w:proofErr w:type="spellEnd"/>
      <w:r w:rsidR="00E516ED">
        <w:t xml:space="preserve"> et al. 2016). </w:t>
      </w:r>
      <w:r w:rsidR="000D3234">
        <w:t>simulate_g2 allows the user</w:t>
      </w:r>
      <w:r w:rsidR="00B25CCF">
        <w:t xml:space="preserve"> to </w:t>
      </w:r>
      <w:r w:rsidR="00587CDD">
        <w:t xml:space="preserve">input the number of </w:t>
      </w:r>
      <w:r>
        <w:t>simulated</w:t>
      </w:r>
      <w:r w:rsidR="00587CDD">
        <w:t xml:space="preserve"> individuals, and the mean and variance of </w:t>
      </w:r>
      <w:r w:rsidR="00587CDD" w:rsidRPr="000D3234">
        <w:rPr>
          <w:i/>
        </w:rPr>
        <w:t>F</w:t>
      </w:r>
      <w:r w:rsidR="00587CDD">
        <w:t xml:space="preserve"> in the population</w:t>
      </w:r>
      <w:r>
        <w:t xml:space="preserve"> the individuals are sampled from</w:t>
      </w:r>
      <w:r w:rsidR="00587CDD">
        <w:t xml:space="preserve">. </w:t>
      </w:r>
      <w:r w:rsidR="00B25CCF">
        <w:t xml:space="preserve">Importantly, each estimate of mean heterozygosity </w:t>
      </w:r>
      <w:r>
        <w:t>in Fig.</w:t>
      </w:r>
      <w:r w:rsidR="00E516ED">
        <w:t xml:space="preserve"> 3</w:t>
      </w:r>
      <w:r w:rsidR="00587CDD">
        <w:t xml:space="preserve"> </w:t>
      </w:r>
      <w:r w:rsidR="00B25CCF">
        <w:t>is based on an independent set of loci that does not overlap with the loci included in other es</w:t>
      </w:r>
      <w:r w:rsidR="000D3234">
        <w:t>timates. This was done</w:t>
      </w:r>
      <w:r w:rsidR="00B25CCF">
        <w:t xml:space="preserve"> to ensure that the sampling variance of mean heterozygosity was not underestimated</w:t>
      </w:r>
      <w:r w:rsidR="00587CDD">
        <w:t xml:space="preserve"> due to non-independent (overlapping) sampling of loci</w:t>
      </w:r>
      <w:r w:rsidR="00B25CCF">
        <w:t xml:space="preserve">. </w:t>
      </w:r>
    </w:p>
    <w:p w14:paraId="3286E56B" w14:textId="77777777" w:rsidR="00643DA8" w:rsidRDefault="00643DA8">
      <w:pPr>
        <w:rPr>
          <w:b/>
        </w:rPr>
      </w:pPr>
    </w:p>
    <w:p w14:paraId="46369DB1" w14:textId="77777777" w:rsidR="00E516ED" w:rsidRDefault="00E516ED">
      <w:pPr>
        <w:rPr>
          <w:b/>
        </w:rPr>
      </w:pPr>
    </w:p>
    <w:p w14:paraId="4B2A4F44" w14:textId="5B8EE5E7" w:rsidR="007B48EA" w:rsidRPr="007B48EA" w:rsidRDefault="00643DA8">
      <w:pPr>
        <w:rPr>
          <w:b/>
        </w:rPr>
      </w:pPr>
      <w:r>
        <w:rPr>
          <w:b/>
        </w:rPr>
        <w:t>References</w:t>
      </w:r>
    </w:p>
    <w:p w14:paraId="312FB3BB" w14:textId="77777777" w:rsidR="007B48EA" w:rsidRDefault="007B48EA"/>
    <w:p w14:paraId="0E0ECB94" w14:textId="77777777" w:rsidR="007B48EA" w:rsidRPr="007B48EA" w:rsidRDefault="00B93D7B" w:rsidP="007B48EA">
      <w:pPr>
        <w:pStyle w:val="EndNoteBibliography"/>
        <w:ind w:left="720" w:hanging="720"/>
        <w:rPr>
          <w:noProof/>
        </w:rPr>
      </w:pPr>
      <w:r>
        <w:fldChar w:fldCharType="begin"/>
      </w:r>
      <w:r>
        <w:instrText xml:space="preserve"> ADDIN EN.REFLIST </w:instrText>
      </w:r>
      <w:r>
        <w:fldChar w:fldCharType="separate"/>
      </w:r>
      <w:r w:rsidR="007B48EA" w:rsidRPr="007B48EA">
        <w:rPr>
          <w:noProof/>
        </w:rPr>
        <w:t>Fisher, R. A. 1965. The theory of inbreeding. The theory of inbreeding.</w:t>
      </w:r>
    </w:p>
    <w:p w14:paraId="68A49A8B" w14:textId="77777777" w:rsidR="007B48EA" w:rsidRPr="007B48EA" w:rsidRDefault="007B48EA" w:rsidP="007B48EA">
      <w:pPr>
        <w:pStyle w:val="EndNoteBibliography"/>
        <w:ind w:left="720" w:hanging="720"/>
        <w:rPr>
          <w:noProof/>
        </w:rPr>
      </w:pPr>
      <w:r w:rsidRPr="007B48EA">
        <w:rPr>
          <w:noProof/>
        </w:rPr>
        <w:t>Kardos, M., G. Luikart, and F. W. Allendorf. 2015. Measuring individual inbreeding in the age of genomics: marker-based measures are better than pedigrees. Heredity 115:63-72.</w:t>
      </w:r>
    </w:p>
    <w:p w14:paraId="0DC9C607" w14:textId="55E7AE5D" w:rsidR="00175F53" w:rsidRDefault="00B93D7B" w:rsidP="00175F53">
      <w:r>
        <w:fldChar w:fldCharType="end"/>
      </w:r>
      <w:proofErr w:type="gramStart"/>
      <w:r w:rsidR="00175F53">
        <w:t>R Core Team (2015).</w:t>
      </w:r>
      <w:proofErr w:type="gramEnd"/>
      <w:r w:rsidR="00175F53">
        <w:t xml:space="preserve"> R: A language and environment for statistical</w:t>
      </w:r>
    </w:p>
    <w:p w14:paraId="10BEB3DE" w14:textId="77777777" w:rsidR="00175F53" w:rsidRDefault="00175F53" w:rsidP="00175F53">
      <w:pPr>
        <w:ind w:firstLine="720"/>
      </w:pPr>
      <w:proofErr w:type="gramStart"/>
      <w:r>
        <w:t>computing</w:t>
      </w:r>
      <w:proofErr w:type="gramEnd"/>
      <w:r>
        <w:t xml:space="preserve">. </w:t>
      </w:r>
      <w:proofErr w:type="gramStart"/>
      <w:r>
        <w:t>R Foundation for Statistical Computing, Vienna, Austria.</w:t>
      </w:r>
      <w:proofErr w:type="gramEnd"/>
    </w:p>
    <w:p w14:paraId="7F06FD66" w14:textId="723A4AFB" w:rsidR="00B93D7B" w:rsidRDefault="00175F53" w:rsidP="00175F53">
      <w:r>
        <w:t xml:space="preserve">  </w:t>
      </w:r>
      <w:r>
        <w:tab/>
        <w:t xml:space="preserve">URL </w:t>
      </w:r>
      <w:hyperlink r:id="rId6" w:history="1">
        <w:r w:rsidR="00E516ED" w:rsidRPr="00B16C9E">
          <w:rPr>
            <w:rStyle w:val="Hyperlink"/>
          </w:rPr>
          <w:t>http://www.R-project.org/</w:t>
        </w:r>
      </w:hyperlink>
      <w:r>
        <w:t>.</w:t>
      </w:r>
    </w:p>
    <w:p w14:paraId="415B750C" w14:textId="5B0D8ADC" w:rsidR="00E516ED" w:rsidRDefault="00E516ED" w:rsidP="00E516ED">
      <w:pPr>
        <w:pStyle w:val="EndNoteBibliography"/>
        <w:ind w:left="720" w:hanging="720"/>
        <w:rPr>
          <w:noProof/>
        </w:rPr>
      </w:pPr>
      <w:r>
        <w:rPr>
          <w:noProof/>
        </w:rPr>
        <w:t>Stoffel, M. A., M. Esser, M. Kardos, E. Humble, H. Nichols, P. David, and J. Hoffman 2016.</w:t>
      </w:r>
      <w:r w:rsidRPr="00A303BF">
        <w:rPr>
          <w:noProof/>
        </w:rPr>
        <w:t xml:space="preserve"> inbreedR: An R package for the analysis of inbreeding based on genetic markers. </w:t>
      </w:r>
      <w:r w:rsidRPr="00E516ED">
        <w:rPr>
          <w:noProof/>
        </w:rPr>
        <w:t>M</w:t>
      </w:r>
      <w:r>
        <w:rPr>
          <w:noProof/>
        </w:rPr>
        <w:t>ethods in Ecology and Evolution. DOI: 10.1111/2041-201X.12588</w:t>
      </w:r>
    </w:p>
    <w:p w14:paraId="488E914B" w14:textId="77777777" w:rsidR="00E516ED" w:rsidRPr="00A303BF" w:rsidRDefault="00E516ED" w:rsidP="00E516ED">
      <w:pPr>
        <w:pStyle w:val="EndNoteBibliography"/>
        <w:rPr>
          <w:noProof/>
        </w:rPr>
      </w:pPr>
    </w:p>
    <w:p w14:paraId="51FD25F8" w14:textId="77777777" w:rsidR="00E516ED" w:rsidRDefault="00E516ED" w:rsidP="00175F53"/>
    <w:sectPr w:rsidR="00E516ED" w:rsidSect="004B0C0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aaw2swd2zrxzew0t75sr0dzx29fvzt0tpv&quot;&gt;My EndNote Library&lt;record-ids&gt;&lt;item&gt;1504&lt;/item&gt;&lt;item&gt;1651&lt;/item&gt;&lt;/record-ids&gt;&lt;/item&gt;&lt;/Libraries&gt;"/>
  </w:docVars>
  <w:rsids>
    <w:rsidRoot w:val="00B93D7B"/>
    <w:rsid w:val="00040C53"/>
    <w:rsid w:val="000C739A"/>
    <w:rsid w:val="000D3234"/>
    <w:rsid w:val="001371A2"/>
    <w:rsid w:val="00175F53"/>
    <w:rsid w:val="00184A16"/>
    <w:rsid w:val="003516A9"/>
    <w:rsid w:val="00450CCB"/>
    <w:rsid w:val="004B0C04"/>
    <w:rsid w:val="00587CDD"/>
    <w:rsid w:val="005F3017"/>
    <w:rsid w:val="00643DA8"/>
    <w:rsid w:val="00797836"/>
    <w:rsid w:val="007B48EA"/>
    <w:rsid w:val="00841E22"/>
    <w:rsid w:val="008D7BB8"/>
    <w:rsid w:val="00942A75"/>
    <w:rsid w:val="00A672DA"/>
    <w:rsid w:val="00B25CCF"/>
    <w:rsid w:val="00B443FF"/>
    <w:rsid w:val="00B80ABF"/>
    <w:rsid w:val="00B93D7B"/>
    <w:rsid w:val="00CD3498"/>
    <w:rsid w:val="00D3367F"/>
    <w:rsid w:val="00E516ED"/>
    <w:rsid w:val="00ED72D7"/>
    <w:rsid w:val="00FA04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8388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93D7B"/>
    <w:pPr>
      <w:jc w:val="center"/>
    </w:pPr>
    <w:rPr>
      <w:rFonts w:ascii="Cambria" w:hAnsi="Cambria"/>
    </w:rPr>
  </w:style>
  <w:style w:type="paragraph" w:customStyle="1" w:styleId="EndNoteBibliography">
    <w:name w:val="EndNote Bibliography"/>
    <w:basedOn w:val="Normal"/>
    <w:rsid w:val="00B93D7B"/>
    <w:rPr>
      <w:rFonts w:ascii="Cambria" w:hAnsi="Cambria"/>
    </w:rPr>
  </w:style>
  <w:style w:type="paragraph" w:styleId="BalloonText">
    <w:name w:val="Balloon Text"/>
    <w:basedOn w:val="Normal"/>
    <w:link w:val="BalloonTextChar"/>
    <w:uiPriority w:val="99"/>
    <w:semiHidden/>
    <w:unhideWhenUsed/>
    <w:rsid w:val="00841E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41E22"/>
    <w:rPr>
      <w:rFonts w:ascii="Lucida Grande" w:hAnsi="Lucida Grande" w:cs="Lucida Grande"/>
      <w:sz w:val="18"/>
      <w:szCs w:val="18"/>
    </w:rPr>
  </w:style>
  <w:style w:type="character" w:styleId="Hyperlink">
    <w:name w:val="Hyperlink"/>
    <w:basedOn w:val="DefaultParagraphFont"/>
    <w:uiPriority w:val="99"/>
    <w:unhideWhenUsed/>
    <w:rsid w:val="00B25CCF"/>
    <w:rPr>
      <w:color w:val="0000FF" w:themeColor="hyperlink"/>
      <w:u w:val="single"/>
    </w:rPr>
  </w:style>
  <w:style w:type="character" w:styleId="FollowedHyperlink">
    <w:name w:val="FollowedHyperlink"/>
    <w:basedOn w:val="DefaultParagraphFont"/>
    <w:uiPriority w:val="99"/>
    <w:semiHidden/>
    <w:unhideWhenUsed/>
    <w:rsid w:val="00B25CCF"/>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93D7B"/>
    <w:pPr>
      <w:jc w:val="center"/>
    </w:pPr>
    <w:rPr>
      <w:rFonts w:ascii="Cambria" w:hAnsi="Cambria"/>
    </w:rPr>
  </w:style>
  <w:style w:type="paragraph" w:customStyle="1" w:styleId="EndNoteBibliography">
    <w:name w:val="EndNote Bibliography"/>
    <w:basedOn w:val="Normal"/>
    <w:rsid w:val="00B93D7B"/>
    <w:rPr>
      <w:rFonts w:ascii="Cambria" w:hAnsi="Cambria"/>
    </w:rPr>
  </w:style>
  <w:style w:type="paragraph" w:styleId="BalloonText">
    <w:name w:val="Balloon Text"/>
    <w:basedOn w:val="Normal"/>
    <w:link w:val="BalloonTextChar"/>
    <w:uiPriority w:val="99"/>
    <w:semiHidden/>
    <w:unhideWhenUsed/>
    <w:rsid w:val="00841E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41E22"/>
    <w:rPr>
      <w:rFonts w:ascii="Lucida Grande" w:hAnsi="Lucida Grande" w:cs="Lucida Grande"/>
      <w:sz w:val="18"/>
      <w:szCs w:val="18"/>
    </w:rPr>
  </w:style>
  <w:style w:type="character" w:styleId="Hyperlink">
    <w:name w:val="Hyperlink"/>
    <w:basedOn w:val="DefaultParagraphFont"/>
    <w:uiPriority w:val="99"/>
    <w:unhideWhenUsed/>
    <w:rsid w:val="00B25CCF"/>
    <w:rPr>
      <w:color w:val="0000FF" w:themeColor="hyperlink"/>
      <w:u w:val="single"/>
    </w:rPr>
  </w:style>
  <w:style w:type="character" w:styleId="FollowedHyperlink">
    <w:name w:val="FollowedHyperlink"/>
    <w:basedOn w:val="DefaultParagraphFont"/>
    <w:uiPriority w:val="99"/>
    <w:semiHidden/>
    <w:unhideWhenUsed/>
    <w:rsid w:val="00B25CC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153912">
      <w:bodyDiv w:val="1"/>
      <w:marLeft w:val="0"/>
      <w:marRight w:val="0"/>
      <w:marTop w:val="0"/>
      <w:marBottom w:val="0"/>
      <w:divBdr>
        <w:top w:val="none" w:sz="0" w:space="0" w:color="auto"/>
        <w:left w:val="none" w:sz="0" w:space="0" w:color="auto"/>
        <w:bottom w:val="none" w:sz="0" w:space="0" w:color="auto"/>
        <w:right w:val="none" w:sz="0" w:space="0" w:color="auto"/>
      </w:divBdr>
    </w:div>
    <w:div w:id="8346084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http://www.R-project.or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0</Words>
  <Characters>5187</Characters>
  <Application>Microsoft Macintosh Word</Application>
  <DocSecurity>0</DocSecurity>
  <Lines>43</Lines>
  <Paragraphs>12</Paragraphs>
  <ScaleCrop>false</ScaleCrop>
  <Company/>
  <LinksUpToDate>false</LinksUpToDate>
  <CharactersWithSpaces>6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 Kardos</dc:creator>
  <cp:keywords/>
  <dc:description/>
  <cp:lastModifiedBy>Marty Kardos</cp:lastModifiedBy>
  <cp:revision>3</cp:revision>
  <dcterms:created xsi:type="dcterms:W3CDTF">2016-08-14T05:28:00Z</dcterms:created>
  <dcterms:modified xsi:type="dcterms:W3CDTF">2016-08-14T05:31:00Z</dcterms:modified>
</cp:coreProperties>
</file>